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E6F" w:rsidRPr="00E772FC" w:rsidRDefault="002F2CAC" w:rsidP="004E473D">
      <w:pPr>
        <w:jc w:val="left"/>
        <w:rPr>
          <w:rFonts w:ascii="Times New Roman" w:hAnsi="Times New Roman" w:cs="Times New Roman"/>
        </w:rPr>
      </w:pPr>
      <w:r w:rsidRPr="00DB4D71">
        <w:rPr>
          <w:rFonts w:ascii="Times New Roman" w:hAnsi="Times New Roman" w:cs="Times New Roman"/>
        </w:rPr>
        <w:t xml:space="preserve">Table SuppInfo_1   The levels of Al in the high Al content food </w:t>
      </w:r>
      <w:r w:rsidR="00965A6D" w:rsidRPr="00DB4D71">
        <w:rPr>
          <w:rFonts w:ascii="Times New Roman" w:hAnsi="Times New Roman" w:cs="Times New Roman"/>
        </w:rPr>
        <w:t>category</w:t>
      </w:r>
      <w:r w:rsidR="00DB4D71">
        <w:rPr>
          <w:rFonts w:ascii="Times New Roman" w:hAnsi="Times New Roman" w:cs="Times New Roman" w:hint="eastAsia"/>
        </w:rPr>
        <w:t xml:space="preserve"> </w:t>
      </w:r>
      <w:r w:rsidR="00DB4D71">
        <w:rPr>
          <w:rFonts w:ascii="Times New Roman" w:hAnsi="Times New Roman" w:cs="Times New Roman"/>
        </w:rPr>
        <w:t>І</w:t>
      </w:r>
      <w:r w:rsidR="00DB4D71">
        <w:rPr>
          <w:rFonts w:ascii="Times New Roman" w:hAnsi="Times New Roman" w:cs="Times New Roman" w:hint="eastAsia"/>
        </w:rPr>
        <w:t xml:space="preserve"> </w:t>
      </w:r>
      <w:r w:rsidRPr="00DB4D71">
        <w:rPr>
          <w:rFonts w:ascii="Times New Roman" w:hAnsi="Times New Roman" w:cs="Times New Roman"/>
        </w:rPr>
        <w:t>and the daily dietary Al intake for all age groups.</w:t>
      </w:r>
      <w:r w:rsidR="009F6187" w:rsidRPr="00DB4D71">
        <w:rPr>
          <w:rFonts w:ascii="Times New Roman" w:hAnsi="Times New Roman" w:cs="Times New Roman"/>
        </w:rPr>
        <w:t xml:space="preserve"> </w:t>
      </w:r>
    </w:p>
    <w:p w:rsidR="004A6E6F" w:rsidRDefault="00E772FC" w:rsidP="004E473D">
      <w:pPr>
        <w:jc w:val="left"/>
        <w:rPr>
          <w:rFonts w:ascii="Times New Roman" w:hAnsi="Times New Roman" w:cs="Times New Roman"/>
        </w:rPr>
      </w:pPr>
      <w:r w:rsidRPr="00E772FC">
        <w:rPr>
          <w:noProof/>
        </w:rPr>
        <w:drawing>
          <wp:inline distT="0" distB="0" distL="0" distR="0">
            <wp:extent cx="4285080" cy="7369920"/>
            <wp:effectExtent l="0" t="0" r="127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080" cy="73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E6F" w:rsidRDefault="004A6E6F" w:rsidP="004E473D">
      <w:pPr>
        <w:jc w:val="left"/>
        <w:rPr>
          <w:rFonts w:ascii="Times New Roman" w:hAnsi="Times New Roman" w:cs="Times New Roman"/>
        </w:rPr>
      </w:pPr>
    </w:p>
    <w:p w:rsidR="004E473D" w:rsidRDefault="00E772FC" w:rsidP="004E473D">
      <w:pPr>
        <w:jc w:val="left"/>
        <w:rPr>
          <w:rFonts w:ascii="Times New Roman" w:hAnsi="Times New Roman" w:cs="Times New Roman" w:hint="eastAsia"/>
        </w:rPr>
      </w:pPr>
      <w:r w:rsidRPr="00E772FC">
        <w:rPr>
          <w:noProof/>
        </w:rPr>
        <w:lastRenderedPageBreak/>
        <w:drawing>
          <wp:inline distT="0" distB="0" distL="0" distR="0">
            <wp:extent cx="4285080" cy="7503480"/>
            <wp:effectExtent l="0" t="0" r="0" b="254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080" cy="750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7F0" w:rsidRDefault="00D447F0" w:rsidP="004E473D">
      <w:pPr>
        <w:jc w:val="left"/>
        <w:rPr>
          <w:rFonts w:ascii="Times New Roman" w:hAnsi="Times New Roman" w:cs="Times New Roman" w:hint="eastAsia"/>
        </w:rPr>
      </w:pPr>
    </w:p>
    <w:p w:rsidR="00D447F0" w:rsidRDefault="00D447F0" w:rsidP="004E473D">
      <w:pPr>
        <w:jc w:val="left"/>
        <w:rPr>
          <w:rFonts w:ascii="Times New Roman" w:hAnsi="Times New Roman" w:cs="Times New Roman" w:hint="eastAsia"/>
        </w:rPr>
      </w:pPr>
    </w:p>
    <w:p w:rsidR="00D447F0" w:rsidRDefault="00D447F0" w:rsidP="004E473D">
      <w:pPr>
        <w:jc w:val="left"/>
        <w:rPr>
          <w:rFonts w:ascii="Times New Roman" w:hAnsi="Times New Roman" w:cs="Times New Roman" w:hint="eastAsia"/>
        </w:rPr>
      </w:pPr>
    </w:p>
    <w:p w:rsidR="00D447F0" w:rsidRDefault="00D447F0" w:rsidP="00D447F0">
      <w:pPr>
        <w:jc w:val="left"/>
      </w:pPr>
      <w:r>
        <w:lastRenderedPageBreak/>
        <w:t>Table SuppInfo_</w:t>
      </w:r>
      <w:r>
        <w:rPr>
          <w:rFonts w:hint="eastAsia"/>
        </w:rPr>
        <w:t>2</w:t>
      </w:r>
      <w:r w:rsidRPr="00965A6D">
        <w:t xml:space="preserve">  The levels of Al in the high Al content food c</w:t>
      </w:r>
      <w:r w:rsidRPr="00965A6D">
        <w:rPr>
          <w:rFonts w:ascii="Times New Roman" w:hAnsi="Times New Roman" w:cs="Times New Roman"/>
        </w:rPr>
        <w:t>atego</w:t>
      </w:r>
      <w:r w:rsidRPr="006F0113">
        <w:rPr>
          <w:rFonts w:ascii="Times New Roman" w:hAnsi="Times New Roman" w:cs="Times New Roman"/>
        </w:rPr>
        <w:t>ry</w:t>
      </w:r>
      <w:r w:rsidRPr="00445E9B">
        <w:rPr>
          <w:rFonts w:ascii="Times New Roman" w:hAnsi="Times New Roman" w:cs="Times New Roman"/>
        </w:rPr>
        <w:t xml:space="preserve"> </w:t>
      </w:r>
      <w:r w:rsidRPr="00445E9B">
        <w:rPr>
          <w:rFonts w:ascii="ＭＳ 明朝" w:eastAsia="ＭＳ 明朝" w:hAnsi="ＭＳ 明朝" w:cs="ＭＳ 明朝" w:hint="eastAsia"/>
        </w:rPr>
        <w:t>Ⅱ</w:t>
      </w:r>
      <w:r w:rsidRPr="00445E9B">
        <w:rPr>
          <w:rFonts w:ascii="Times New Roman" w:eastAsia="ＭＳ 明朝" w:hAnsi="Times New Roman" w:cs="Times New Roman"/>
        </w:rPr>
        <w:t xml:space="preserve"> </w:t>
      </w:r>
      <w:r w:rsidRPr="00965A6D">
        <w:t>and the</w:t>
      </w:r>
      <w:r>
        <w:rPr>
          <w:rFonts w:hint="eastAsia"/>
        </w:rPr>
        <w:t xml:space="preserve"> </w:t>
      </w:r>
      <w:r w:rsidRPr="00965A6D">
        <w:t>daily dietary Al intake for all age groups.</w:t>
      </w:r>
      <w:r w:rsidRPr="00221EC3">
        <w:t xml:space="preserve"> </w:t>
      </w:r>
      <w:r w:rsidRPr="00682CB7">
        <w:rPr>
          <w:noProof/>
        </w:rPr>
        <w:drawing>
          <wp:inline distT="0" distB="0" distL="0" distR="0" wp14:anchorId="74727A44" wp14:editId="66C97079">
            <wp:extent cx="4249440" cy="734328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40" cy="734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7F0" w:rsidRDefault="00D447F0" w:rsidP="00D447F0"/>
    <w:p w:rsidR="00D447F0" w:rsidRDefault="00D447F0" w:rsidP="00D447F0">
      <w:r w:rsidRPr="00682CB7">
        <w:rPr>
          <w:noProof/>
        </w:rPr>
        <w:lastRenderedPageBreak/>
        <w:drawing>
          <wp:inline distT="0" distB="0" distL="0" distR="0" wp14:anchorId="58ECAFD7" wp14:editId="0B22BBCD">
            <wp:extent cx="4249440" cy="21603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40" cy="216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7F0" w:rsidRDefault="00D447F0" w:rsidP="004E473D">
      <w:pPr>
        <w:jc w:val="left"/>
        <w:rPr>
          <w:rFonts w:ascii="Times New Roman" w:hAnsi="Times New Roman" w:cs="Times New Roman"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Default="00D447F0" w:rsidP="00D447F0">
      <w:pPr>
        <w:jc w:val="left"/>
        <w:rPr>
          <w:rFonts w:hint="eastAsia"/>
        </w:rPr>
      </w:pPr>
    </w:p>
    <w:p w:rsidR="00D447F0" w:rsidRPr="002630E1" w:rsidRDefault="00D447F0" w:rsidP="00D447F0">
      <w:pPr>
        <w:jc w:val="left"/>
      </w:pPr>
      <w:r>
        <w:lastRenderedPageBreak/>
        <w:t>Table SuppInfo_</w:t>
      </w:r>
      <w:r>
        <w:rPr>
          <w:rFonts w:hint="eastAsia"/>
        </w:rPr>
        <w:t>3</w:t>
      </w:r>
      <w:r w:rsidRPr="00965A6D">
        <w:t xml:space="preserve">  The levels of Al in the high Al content food c</w:t>
      </w:r>
      <w:r w:rsidRPr="00965A6D">
        <w:rPr>
          <w:rFonts w:ascii="Times New Roman" w:hAnsi="Times New Roman" w:cs="Times New Roman"/>
        </w:rPr>
        <w:t>atego</w:t>
      </w:r>
      <w:r w:rsidRPr="006F0113">
        <w:rPr>
          <w:rFonts w:ascii="Times New Roman" w:hAnsi="Times New Roman" w:cs="Times New Roman"/>
        </w:rPr>
        <w:t>ry</w:t>
      </w:r>
      <w:r>
        <w:rPr>
          <w:rFonts w:ascii="ＭＳ 明朝" w:eastAsia="ＭＳ 明朝" w:hAnsi="ＭＳ 明朝" w:cs="ＭＳ 明朝" w:hint="eastAsia"/>
        </w:rPr>
        <w:t xml:space="preserve"> Ⅵ </w:t>
      </w:r>
      <w:r w:rsidRPr="00965A6D">
        <w:t>and the</w:t>
      </w:r>
      <w:r>
        <w:rPr>
          <w:rFonts w:hint="eastAsia"/>
        </w:rPr>
        <w:t xml:space="preserve"> </w:t>
      </w:r>
      <w:r w:rsidRPr="00965A6D">
        <w:t>daily dietary Al intake for all age groups.</w:t>
      </w:r>
      <w:r w:rsidRPr="00054561">
        <w:t xml:space="preserve"> </w:t>
      </w:r>
    </w:p>
    <w:p w:rsidR="00D447F0" w:rsidRDefault="00D447F0" w:rsidP="00D447F0">
      <w:pPr>
        <w:jc w:val="left"/>
      </w:pPr>
      <w:r w:rsidRPr="002630E1">
        <w:rPr>
          <w:noProof/>
        </w:rPr>
        <w:drawing>
          <wp:inline distT="0" distB="0" distL="0" distR="0" wp14:anchorId="53EAFC7C" wp14:editId="78E510FD">
            <wp:extent cx="4258440" cy="7787880"/>
            <wp:effectExtent l="0" t="0" r="889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440" cy="77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7F0" w:rsidRDefault="00D447F0" w:rsidP="00D447F0">
      <w:pPr>
        <w:jc w:val="left"/>
      </w:pPr>
      <w:r w:rsidRPr="002630E1">
        <w:rPr>
          <w:noProof/>
        </w:rPr>
        <w:lastRenderedPageBreak/>
        <w:drawing>
          <wp:inline distT="0" distB="0" distL="0" distR="0" wp14:anchorId="06C9A1FD" wp14:editId="005825EE">
            <wp:extent cx="4258440" cy="48096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440" cy="48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7F0" w:rsidRPr="004E473D" w:rsidRDefault="00D447F0" w:rsidP="004E473D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D447F0" w:rsidRPr="004E47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251" w:rsidRDefault="003E0251" w:rsidP="002F2CAC">
      <w:r>
        <w:separator/>
      </w:r>
    </w:p>
  </w:endnote>
  <w:endnote w:type="continuationSeparator" w:id="0">
    <w:p w:rsidR="003E0251" w:rsidRDefault="003E0251" w:rsidP="002F2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251" w:rsidRDefault="003E0251" w:rsidP="002F2CAC">
      <w:r>
        <w:separator/>
      </w:r>
    </w:p>
  </w:footnote>
  <w:footnote w:type="continuationSeparator" w:id="0">
    <w:p w:rsidR="003E0251" w:rsidRDefault="003E0251" w:rsidP="002F2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CAC"/>
    <w:rsid w:val="00015F58"/>
    <w:rsid w:val="00017F8A"/>
    <w:rsid w:val="000427C0"/>
    <w:rsid w:val="00082C5B"/>
    <w:rsid w:val="000B4ABF"/>
    <w:rsid w:val="000D3AFE"/>
    <w:rsid w:val="000E5FE9"/>
    <w:rsid w:val="000F0DE5"/>
    <w:rsid w:val="0011355E"/>
    <w:rsid w:val="00142057"/>
    <w:rsid w:val="001D24EB"/>
    <w:rsid w:val="001E022E"/>
    <w:rsid w:val="001E4CAE"/>
    <w:rsid w:val="00207100"/>
    <w:rsid w:val="00226403"/>
    <w:rsid w:val="00253873"/>
    <w:rsid w:val="00264E97"/>
    <w:rsid w:val="002900FD"/>
    <w:rsid w:val="002A3754"/>
    <w:rsid w:val="002D6801"/>
    <w:rsid w:val="002F2CAC"/>
    <w:rsid w:val="00315E38"/>
    <w:rsid w:val="00352E6B"/>
    <w:rsid w:val="003C0DD1"/>
    <w:rsid w:val="003C2793"/>
    <w:rsid w:val="003E0251"/>
    <w:rsid w:val="003E3F79"/>
    <w:rsid w:val="003F4082"/>
    <w:rsid w:val="00425F6A"/>
    <w:rsid w:val="004A6E6F"/>
    <w:rsid w:val="004A7C1A"/>
    <w:rsid w:val="004C0380"/>
    <w:rsid w:val="004D044D"/>
    <w:rsid w:val="004E473D"/>
    <w:rsid w:val="00524A53"/>
    <w:rsid w:val="00527262"/>
    <w:rsid w:val="00541D1B"/>
    <w:rsid w:val="00563D0F"/>
    <w:rsid w:val="005C3BC3"/>
    <w:rsid w:val="005D0F78"/>
    <w:rsid w:val="005E5390"/>
    <w:rsid w:val="0064528E"/>
    <w:rsid w:val="00683ECF"/>
    <w:rsid w:val="00686B0D"/>
    <w:rsid w:val="00697C97"/>
    <w:rsid w:val="00705946"/>
    <w:rsid w:val="007239FA"/>
    <w:rsid w:val="007267E2"/>
    <w:rsid w:val="00735D52"/>
    <w:rsid w:val="00792B5B"/>
    <w:rsid w:val="007946CD"/>
    <w:rsid w:val="007B64D3"/>
    <w:rsid w:val="00832F72"/>
    <w:rsid w:val="00842EE4"/>
    <w:rsid w:val="00854E1D"/>
    <w:rsid w:val="008620A2"/>
    <w:rsid w:val="008A73B8"/>
    <w:rsid w:val="008B46F4"/>
    <w:rsid w:val="008E7657"/>
    <w:rsid w:val="008E7685"/>
    <w:rsid w:val="0091222C"/>
    <w:rsid w:val="00932D1D"/>
    <w:rsid w:val="00965A6D"/>
    <w:rsid w:val="009D2D8F"/>
    <w:rsid w:val="009F3077"/>
    <w:rsid w:val="009F6187"/>
    <w:rsid w:val="00A07F4C"/>
    <w:rsid w:val="00A14652"/>
    <w:rsid w:val="00A3013F"/>
    <w:rsid w:val="00A32C11"/>
    <w:rsid w:val="00A666CA"/>
    <w:rsid w:val="00AD2637"/>
    <w:rsid w:val="00AE664B"/>
    <w:rsid w:val="00AF3C0D"/>
    <w:rsid w:val="00B24BAE"/>
    <w:rsid w:val="00B86536"/>
    <w:rsid w:val="00BB4738"/>
    <w:rsid w:val="00C218FD"/>
    <w:rsid w:val="00C255C3"/>
    <w:rsid w:val="00C30CAF"/>
    <w:rsid w:val="00C55D22"/>
    <w:rsid w:val="00C64E89"/>
    <w:rsid w:val="00C7315C"/>
    <w:rsid w:val="00C85655"/>
    <w:rsid w:val="00C922A1"/>
    <w:rsid w:val="00D17331"/>
    <w:rsid w:val="00D36B57"/>
    <w:rsid w:val="00D447F0"/>
    <w:rsid w:val="00D9610C"/>
    <w:rsid w:val="00DB16ED"/>
    <w:rsid w:val="00DB4707"/>
    <w:rsid w:val="00DB4D71"/>
    <w:rsid w:val="00DD4E71"/>
    <w:rsid w:val="00E01FD3"/>
    <w:rsid w:val="00E13798"/>
    <w:rsid w:val="00E772FC"/>
    <w:rsid w:val="00ED7947"/>
    <w:rsid w:val="00F35014"/>
    <w:rsid w:val="00F45E97"/>
    <w:rsid w:val="00FE2E28"/>
    <w:rsid w:val="00FE5540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F2C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F2CA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F2C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F2CAC"/>
  </w:style>
  <w:style w:type="paragraph" w:styleId="a7">
    <w:name w:val="footer"/>
    <w:basedOn w:val="a"/>
    <w:link w:val="a8"/>
    <w:uiPriority w:val="99"/>
    <w:unhideWhenUsed/>
    <w:rsid w:val="002F2CA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F2C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F2C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F2CA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F2C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F2CAC"/>
  </w:style>
  <w:style w:type="paragraph" w:styleId="a7">
    <w:name w:val="footer"/>
    <w:basedOn w:val="a"/>
    <w:link w:val="a8"/>
    <w:uiPriority w:val="99"/>
    <w:unhideWhenUsed/>
    <w:rsid w:val="002F2CA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F2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9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一般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kiyama</cp:lastModifiedBy>
  <cp:revision>2</cp:revision>
  <cp:lastPrinted>2013-11-22T08:10:00Z</cp:lastPrinted>
  <dcterms:created xsi:type="dcterms:W3CDTF">2013-11-25T11:11:00Z</dcterms:created>
  <dcterms:modified xsi:type="dcterms:W3CDTF">2013-11-25T11:11:00Z</dcterms:modified>
</cp:coreProperties>
</file>